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466"/>
        <w:gridCol w:w="2348"/>
        <w:gridCol w:w="1613"/>
        <w:gridCol w:w="2193"/>
        <w:gridCol w:w="1775"/>
        <w:gridCol w:w="2020"/>
      </w:tblGrid>
      <w:tr>
        <w:trPr/>
        <w:tc>
          <w:tcPr>
            <w:tcW w:w="131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upplementary Table 1.</w:t>
            </w:r>
            <w:r>
              <w:rPr/>
              <w:t xml:space="preserve">  Measurement of protein concentration and Europium fluorescence during storage at -20</w:t>
            </w:r>
            <w:r>
              <w:rPr>
                <w:vertAlign w:val="superscript"/>
              </w:rPr>
              <w:t>o</w:t>
            </w:r>
            <w:r>
              <w:rPr/>
              <w:t>C over 2 years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ths</w:t>
            </w:r>
          </w:p>
        </w:tc>
        <w:tc>
          <w:tcPr>
            <w:tcW w:w="3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u-LVsp1</w:t>
            </w:r>
          </w:p>
        </w:tc>
        <w:tc>
          <w:tcPr>
            <w:tcW w:w="3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u-rVsp1</w:t>
            </w:r>
          </w:p>
        </w:tc>
        <w:tc>
          <w:tcPr>
            <w:tcW w:w="3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u-albumin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p?˜_" w:ascii="Times New Roman;p?˜_" w:hAnsi="Times New Roman;p?˜_"/>
                <w:lang w:val="pt-BR"/>
              </w:rPr>
              <w:t>mg/ml</w:t>
            </w:r>
            <w:r>
              <w:rPr>
                <w:rFonts w:cs="Times New Roman;p?˜_" w:ascii="Times New Roman;p?˜_" w:hAnsi="Times New Roman;p?˜_"/>
                <w:vertAlign w:val="superscript"/>
                <w:lang w:val="pt-BR"/>
              </w:rPr>
              <w:t>a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p?˜_" w:hAnsi="Times New Roman;p?˜_" w:cs="Times New Roman;p?˜_"/>
                <w:lang w:val="pt-BR"/>
              </w:rPr>
            </w:pPr>
            <w:r>
              <w:rPr>
                <w:rFonts w:cs="Times New Roman;p?˜_" w:ascii="Times New Roman;p?˜_" w:hAnsi="Times New Roman;p?˜_"/>
                <w:lang w:val="pt-BR"/>
              </w:rPr>
              <w:t>Eu fluorescenc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p?˜_" w:ascii="Times New Roman;p?˜_" w:hAnsi="Times New Roman;p?˜_"/>
                <w:lang w:val="pt-BR"/>
              </w:rPr>
              <w:t>mg/ml</w:t>
            </w:r>
            <w:r>
              <w:rPr>
                <w:rFonts w:cs="Times New Roman;p?˜_" w:ascii="Times New Roman;p?˜_" w:hAnsi="Times New Roman;p?˜_"/>
                <w:vertAlign w:val="superscript"/>
                <w:lang w:val="pt-BR"/>
              </w:rPr>
              <w:t>a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pt-BR"/>
              </w:rPr>
            </w:pPr>
            <w:r>
              <w:rPr>
                <w:rFonts w:cs="Times New Roman;p?˜_" w:ascii="Times New Roman;p?˜_" w:hAnsi="Times New Roman;p?˜_"/>
                <w:lang w:val="pt-BR"/>
              </w:rPr>
              <w:t>Eu fluorescence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p?˜_" w:ascii="Times New Roman;p?˜_" w:hAnsi="Times New Roman;p?˜_"/>
                <w:lang w:val="pt-BR"/>
              </w:rPr>
              <w:t>mg/ml</w:t>
            </w:r>
            <w:r>
              <w:rPr>
                <w:rFonts w:cs="Times New Roman;p?˜_" w:ascii="Times New Roman;p?˜_" w:hAnsi="Times New Roman;p?˜_"/>
                <w:vertAlign w:val="superscript"/>
                <w:lang w:val="pt-BR"/>
              </w:rPr>
              <w:t>a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pt-BR"/>
              </w:rPr>
            </w:pPr>
            <w:r>
              <w:rPr>
                <w:rFonts w:cs="Times New Roman;p?˜_" w:ascii="Times New Roman;p?˜_" w:hAnsi="Times New Roman;p?˜_"/>
                <w:lang w:val="pt-BR"/>
              </w:rPr>
              <w:t>Eu fluorescence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p?˜_" w:ascii="Times New Roman;p?˜_" w:hAnsi="Times New Roman;p?˜_"/>
                <w:lang w:val="pt-BR"/>
              </w:rPr>
              <w:t>0</w:t>
            </w:r>
            <w:r>
              <w:rPr>
                <w:rFonts w:cs="Times New Roman;p?˜_" w:ascii="Times New Roman;p?˜_" w:hAnsi="Times New Roman;p?˜_"/>
                <w:vertAlign w:val="superscript"/>
                <w:lang w:val="pt-BR"/>
              </w:rPr>
              <w:t xml:space="preserve"> 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p?˜_" w:ascii="Times New Roman;p?˜_" w:hAnsi="Times New Roman;p?˜_"/>
                <w:lang w:val="pt-BR"/>
              </w:rPr>
              <w:t>0.2(0.05)</w:t>
            </w:r>
            <w:r>
              <w:rPr>
                <w:rFonts w:cs="Times New Roman;p?˜_" w:ascii="Times New Roman;p?˜_" w:hAnsi="Times New Roman;p?˜_"/>
                <w:vertAlign w:val="superscript"/>
                <w:lang w:val="pt-BR"/>
              </w:rPr>
              <w:t xml:space="preserve"> c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p?˜_" w:ascii="Times New Roman;p?˜_" w:hAnsi="Times New Roman;p?˜_"/>
                <w:lang w:val="pt-BR"/>
              </w:rPr>
              <w:t>4.9E+11(3.7E+09)</w:t>
            </w:r>
            <w:r>
              <w:rPr>
                <w:rFonts w:cs="Times New Roman;p?˜_" w:ascii="Times New Roman;p?˜_" w:hAnsi="Times New Roman;p?˜_"/>
                <w:vertAlign w:val="superscript"/>
                <w:lang w:val="pt-BR"/>
              </w:rPr>
              <w:t xml:space="preserve"> d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pt-BR"/>
              </w:rPr>
            </w:pPr>
            <w:r>
              <w:rPr>
                <w:rFonts w:cs="Times New Roman;p?˜_" w:ascii="Times New Roman;p?˜_" w:hAnsi="Times New Roman;p?˜_"/>
                <w:lang w:val="pt-BR"/>
              </w:rPr>
              <w:t>0.75(0.01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pt-BR"/>
              </w:rPr>
            </w:pPr>
            <w:r>
              <w:rPr>
                <w:rFonts w:cs="Times New Roman;p?˜_" w:ascii="Times New Roman;p?˜_" w:hAnsi="Times New Roman;p?˜_"/>
                <w:lang w:val="pt-BR"/>
              </w:rPr>
              <w:t>9.8E+11(4.2E+10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pt-BR"/>
              </w:rPr>
            </w:pPr>
            <w:r>
              <w:rPr>
                <w:rFonts w:cs="Times New Roman;p?˜_" w:ascii="Times New Roman;p?˜_" w:hAnsi="Times New Roman;p?˜_"/>
                <w:lang w:val="pt-BR"/>
              </w:rPr>
              <w:t>0.2(0.04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pt-BR"/>
              </w:rPr>
            </w:pPr>
            <w:r>
              <w:rPr>
                <w:rFonts w:cs="Times New Roman;p?˜_" w:ascii="Times New Roman;p?˜_" w:hAnsi="Times New Roman;p?˜_"/>
                <w:lang w:val="pt-BR"/>
              </w:rPr>
              <w:t>1.2E+12(4.7E+09)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it-IT"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0.19(0.03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it-IT"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5.5E+11(1.6E+10)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it-IT"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0.73(0.03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it-IT"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8.1E+11(5.1E+09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it-IT"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0.2(0.08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1.0E+12(1.4E+10)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it-IT"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0.2(0.09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it-IT"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1.6E+10(2.6E+10)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it-IT"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0.75(0.05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it-IT"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9.4E+11(4.9E+10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it-IT"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0.19(0.06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it-IT"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1.2E+12(2.9E+10)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it-IT"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0.18(0.07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5.1E+11(2.1E+09)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it-IT"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0.72(0.01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it-IT"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1.1E+12(8.2E+10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it-IT"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0.2(0.01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p?˜_" w:hAnsi="Times New Roman;p?˜_" w:cs="Times New Roman;p?˜_"/>
                <w:lang w:val="it-IT"/>
              </w:rPr>
            </w:pPr>
            <w:r>
              <w:rPr>
                <w:rFonts w:cs="Times New Roman;p?˜_" w:ascii="Times New Roman;p?˜_" w:hAnsi="Times New Roman;p?˜_"/>
                <w:lang w:val="it-IT"/>
              </w:rPr>
              <w:t>1.09+12(6.3E+09</w:t>
            </w:r>
          </w:p>
        </w:tc>
      </w:tr>
      <w:tr>
        <w:trPr/>
        <w:tc>
          <w:tcPr>
            <w:tcW w:w="131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>Protein concentration</w:t>
            </w:r>
          </w:p>
        </w:tc>
      </w:tr>
      <w:tr>
        <w:trPr/>
        <w:tc>
          <w:tcPr>
            <w:tcW w:w="131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vertAlign w:val="superscript"/>
              </w:rPr>
              <w:t>b</w:t>
            </w:r>
            <w:r>
              <w:rPr/>
              <w:t>Time in storage after labeling</w:t>
            </w:r>
          </w:p>
        </w:tc>
      </w:tr>
      <w:tr>
        <w:trPr/>
        <w:tc>
          <w:tcPr>
            <w:tcW w:w="131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vertAlign w:val="superscript"/>
              </w:rPr>
              <w:t>c</w:t>
            </w:r>
            <w:r>
              <w:rPr/>
              <w:t>Values represent mean (SD)</w:t>
            </w:r>
          </w:p>
        </w:tc>
      </w:tr>
      <w:tr>
        <w:trPr/>
        <w:tc>
          <w:tcPr>
            <w:tcW w:w="131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vertAlign w:val="superscript"/>
              </w:rPr>
              <w:t>d</w:t>
            </w:r>
            <w:r>
              <w:rPr/>
              <w:t>Counts per secon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altName w:val="p?˜_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 New Roman;p?˜_" w:cs="Times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9T13:19:00Z</dcterms:created>
  <dc:creator>Diego Cadavid</dc:creator>
  <dc:description/>
  <cp:keywords/>
  <dc:language>en-US</dc:language>
  <cp:lastModifiedBy>Diego Cadavid</cp:lastModifiedBy>
  <dcterms:modified xsi:type="dcterms:W3CDTF">2010-09-19T13:29:00Z</dcterms:modified>
  <cp:revision>3</cp:revision>
  <dc:subject/>
  <dc:title>Supplementary Table 1</dc:title>
</cp:coreProperties>
</file>